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596B0" w14:textId="77777777" w:rsidR="00B862E2" w:rsidRDefault="00000000">
      <w:pPr>
        <w:spacing w:after="200" w:line="280" w:lineRule="auto"/>
      </w:pPr>
      <w:r>
        <w:rPr>
          <w:b/>
          <w:bCs/>
          <w:sz w:val="28"/>
          <w:szCs w:val="28"/>
        </w:rPr>
        <w:t>TIDieR checklist for the EFT-CIDE manuscript</w:t>
      </w:r>
    </w:p>
    <w:p w14:paraId="0802C93D" w14:textId="77777777" w:rsidR="00B862E2" w:rsidRDefault="00000000">
      <w:pPr>
        <w:spacing w:after="240" w:line="280" w:lineRule="auto"/>
      </w:pPr>
      <w:r>
        <w:t>Template for Intervention Description and Replication (TIDieR; Hoffmann et al., 2014). 12-item checklist mapped against the EFT-CIDE manuscript sections. To be uploaded as a submission supplement alongside the COREQ checklist.</w:t>
      </w:r>
    </w:p>
    <w:p w14:paraId="6B4849E1" w14:textId="77777777" w:rsidR="00B862E2" w:rsidRDefault="00000000">
      <w:pPr>
        <w:spacing w:before="200" w:after="100" w:line="280" w:lineRule="auto"/>
      </w:pPr>
      <w:r>
        <w:rPr>
          <w:b/>
          <w:bCs/>
          <w:sz w:val="24"/>
          <w:szCs w:val="24"/>
        </w:rPr>
        <w:t>Note on adaptation</w:t>
      </w:r>
    </w:p>
    <w:p w14:paraId="4F472DE1" w14:textId="77777777" w:rsidR="00B862E2" w:rsidRDefault="00000000">
      <w:pPr>
        <w:spacing w:after="280" w:line="280" w:lineRule="auto"/>
      </w:pPr>
      <w:r>
        <w:t>TIDieR was developed for in-person and most often clinical interventions. The EFT-CIDE intervention is self-guided, app-mediated, and content-fixed; consequently, items addressing personalisation (item 9), modifications (item 10), and provider expertise (item 5) require adaptation for a self-administered digital context. Adaptations are noted in each affected cell.</w:t>
      </w:r>
    </w:p>
    <w:tbl>
      <w:tblPr>
        <w:tblW w:w="10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0"/>
        <w:gridCol w:w="1563"/>
        <w:gridCol w:w="2552"/>
        <w:gridCol w:w="5953"/>
      </w:tblGrid>
      <w:tr w:rsidR="00B862E2" w14:paraId="50355AC5" w14:textId="77777777" w:rsidTr="002D4D0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B8039A" w14:textId="77777777" w:rsidR="00B862E2" w:rsidRDefault="00000000">
            <w:pPr>
              <w:spacing w:after="40" w:line="260" w:lineRule="auto"/>
            </w:pPr>
            <w:r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6F163E" w14:textId="77777777" w:rsidR="00B862E2" w:rsidRDefault="00000000">
            <w:pPr>
              <w:spacing w:after="40" w:line="260" w:lineRule="auto"/>
            </w:pPr>
            <w:r>
              <w:rPr>
                <w:b/>
                <w:bCs/>
                <w:sz w:val="20"/>
                <w:szCs w:val="20"/>
              </w:rPr>
              <w:t>TIDieR domain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B5268F" w14:textId="77777777" w:rsidR="00B862E2" w:rsidRDefault="00000000">
            <w:pPr>
              <w:spacing w:after="40" w:line="260" w:lineRule="auto"/>
            </w:pPr>
            <w:r>
              <w:rPr>
                <w:b/>
                <w:bCs/>
                <w:sz w:val="20"/>
                <w:szCs w:val="20"/>
              </w:rPr>
              <w:t>Description / question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951436" w14:textId="77777777" w:rsidR="00B862E2" w:rsidRDefault="00000000">
            <w:pPr>
              <w:spacing w:after="40" w:line="260" w:lineRule="auto"/>
            </w:pPr>
            <w:r>
              <w:rPr>
                <w:b/>
                <w:bCs/>
                <w:sz w:val="20"/>
                <w:szCs w:val="20"/>
              </w:rPr>
              <w:t>Manuscript location and statement</w:t>
            </w:r>
          </w:p>
        </w:tc>
      </w:tr>
      <w:tr w:rsidR="00B862E2" w14:paraId="19F55D1A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E81AD9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5AC428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Brief name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241DC1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The name or phrase that describes the intervention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964C2E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Title and §2.3. Intervention: Emotion-Focused Training for Couple Identity (EFT-CIDE), a 14-day self-guided mobile-app intervention developed within the EFT-C framework.</w:t>
            </w:r>
          </w:p>
        </w:tc>
      </w:tr>
      <w:tr w:rsidR="00B862E2" w14:paraId="78B1A23F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01607F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DFCEDD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Why: rationale, theory or goal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0FCF53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Describe any rationale, theory, or goal essential to the intervention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91713A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1.2 and §1.3. Theoretical rationale: respect/identity-system processes are theorised within EFT-C as one of three coordinate motivational systems alongside attachment and attraction (Greenberg &amp; Goldman, 2008; Goldman &amp; Greenberg, 2013). Goal: to deliver respect-focused intervention content in self-guided app form, addressing the identity-system component of couple relationships.</w:t>
            </w:r>
          </w:p>
        </w:tc>
      </w:tr>
      <w:tr w:rsidR="00B862E2" w14:paraId="75D2C4CC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AA4578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37ECBB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What: material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817722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Describe any physical or informational materials used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C42BD7" w14:textId="45C2D6D1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. Daily reflective prompts and structured psychoeducational materials delivered via the Self-Growth Institute mobile app (</w:t>
            </w:r>
            <w:hyperlink r:id="rId5" w:history="1">
              <w:r w:rsidR="006B1BFE" w:rsidRPr="00F5216E">
                <w:rPr>
                  <w:rStyle w:val="Hypertextovprepojenie"/>
                  <w:sz w:val="20"/>
                  <w:szCs w:val="20"/>
                </w:rPr>
                <w:t>www.self-growth-institute.com</w:t>
              </w:r>
            </w:hyperlink>
            <w:r>
              <w:rPr>
                <w:sz w:val="20"/>
                <w:szCs w:val="20"/>
              </w:rPr>
              <w:t>),</w:t>
            </w:r>
            <w:r w:rsidR="006B1BFE">
              <w:rPr>
                <w:sz w:val="20"/>
                <w:szCs w:val="20"/>
              </w:rPr>
              <w:t xml:space="preserve"> including</w:t>
            </w:r>
            <w:r>
              <w:rPr>
                <w:sz w:val="20"/>
                <w:szCs w:val="20"/>
              </w:rPr>
              <w:t xml:space="preserve"> </w:t>
            </w:r>
            <w:r w:rsidR="006B1BFE" w:rsidRPr="006B1BFE">
              <w:rPr>
                <w:sz w:val="20"/>
                <w:szCs w:val="20"/>
              </w:rPr>
              <w:t>a 40-item disrespect self-audit checklist (D2), empathetic validation (D3), a ten-domain appreciation framework (D4), an acceptance process (D6), the I-statement formula (D8), empathic refusal (D9), the boundary sandwich (D10)</w:t>
            </w:r>
            <w:r>
              <w:rPr>
                <w:sz w:val="20"/>
                <w:szCs w:val="20"/>
              </w:rPr>
              <w:t>, the eight-step collaborative negotiation (D11), and the cycle-mapping and integration prompts (D12–D14).</w:t>
            </w:r>
          </w:p>
        </w:tc>
      </w:tr>
      <w:tr w:rsidR="00B862E2" w14:paraId="56FF0F74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D4C351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55C1FB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What: procedure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FFA5EE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Describe each procedure, activity, and process used in the intervention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8D7CF2" w14:textId="1870FD70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 xml:space="preserve">§2.3. Each daily task uses a four-step reflective prompt structure: EXPERIENCE (immediate affective response), LEARN (key insight), INTEND (committed orientation), APPLY (concrete behavioural plan). After D14, optional POST items invite cumulative reflection. </w:t>
            </w:r>
            <w:r w:rsidR="003D55C2" w:rsidRPr="003D55C2">
              <w:rPr>
                <w:sz w:val="20"/>
                <w:szCs w:val="20"/>
              </w:rPr>
              <w:t>Specific procedural content is described in §2.3, where the fourteen days are organised into four developmental phases (D1–3, D4–7, D8–11, D12–14).</w:t>
            </w:r>
          </w:p>
        </w:tc>
      </w:tr>
      <w:tr w:rsidR="00B862E2" w14:paraId="68379C85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00B02E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73A2C9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Who provided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38DD33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For each category of intervention provider, describe expertise, background, and any specific training given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8AC1BF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. Self-administered without therapist contact. The intervention was developed by the first author (a senior psychology researcher and certified EFT-C couples therapist; see Reflexivity in §2.6). No human provider delivered the intervention to participants.</w:t>
            </w:r>
          </w:p>
        </w:tc>
      </w:tr>
      <w:tr w:rsidR="00B862E2" w14:paraId="421E94EB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7C75E1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C3113B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How: modes of delivery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78CBC3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 xml:space="preserve">Describe the modes of delivery (e.g., face-to-face) of the intervention and </w:t>
            </w:r>
            <w:r>
              <w:rPr>
                <w:sz w:val="20"/>
                <w:szCs w:val="20"/>
              </w:rPr>
              <w:lastRenderedPageBreak/>
              <w:t>whether it was provided individually or in a group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2DF50C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lastRenderedPageBreak/>
              <w:t>§2.3. Individual delivery via mobile-app interface; participants completed daily reflections in writing within the app. No face-to-face contact, no synchronous interaction with a researcher or therapist.</w:t>
            </w:r>
          </w:p>
        </w:tc>
      </w:tr>
      <w:tr w:rsidR="00B862E2" w14:paraId="2CB86E0D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43C0C2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468D99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Where: location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B2E620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Describe the type(s) of location(s) where the intervention occurred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30E4C" w14:textId="515EFC90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 and §2.2. The app was self-administered at participants' chosen location and time. Setting: residential / personal device, across all eight administrative regions of Slovakia (</w:t>
            </w:r>
            <w:r w:rsidR="003D55C2" w:rsidRPr="003D55C2">
              <w:rPr>
                <w:sz w:val="20"/>
                <w:szCs w:val="20"/>
              </w:rPr>
              <w:t>manuscript</w:t>
            </w:r>
            <w:r w:rsidR="003D55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ble 1).</w:t>
            </w:r>
          </w:p>
        </w:tc>
      </w:tr>
      <w:tr w:rsidR="00B862E2" w14:paraId="72455233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62A68A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9BD059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When and how much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94ECD3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Describe the number of times the intervention was delivered, over what period, including the duration, intensity, or dose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4E5CA7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 and §2.4. Fourteen consecutive daily tasks; one task per day; participants chose the time of day. Each task produced up to four reflective steps (≈56 base segments per fully completing participant) across the 14-day intervention window. Word-count range across the full corpus: 10–1,198 per participant (median 392).</w:t>
            </w:r>
          </w:p>
        </w:tc>
      </w:tr>
      <w:tr w:rsidR="00B862E2" w14:paraId="165845D2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6F5F24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A1E895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Tailoring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646350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If the intervention was planned to be personalised, titrated or adapted, describe what, why, when, and how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42BCF8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. The intervention is content-fixed: all participants received the same 14-day sequence with identical prompts. Personalisation occurred at the response level (participants generated their own reflective text) rather than at the prompt level. No prompt-level tailoring or adaptive sequencing was implemented.</w:t>
            </w:r>
          </w:p>
        </w:tc>
      </w:tr>
      <w:tr w:rsidR="00B862E2" w14:paraId="3D5630E6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7B46F4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5DEB4A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Modifications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1837E6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If the intervention was modified during the course of the study, describe the changes (what, why, when, and how)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252701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. No modifications to intervention content occurred during the study period. The intervention was deployed in the form documented and remained stable across the recruitment window (February–April 2026).</w:t>
            </w:r>
          </w:p>
        </w:tc>
      </w:tr>
      <w:tr w:rsidR="00B862E2" w14:paraId="7D900108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9EB1BC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154C65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How well: planned (fidelity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208306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If intervention adherence or fidelity was assessed, describe how and by whom, and any strategies used to maintain or improve fidelity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4F7032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2.3 and §2.4. As a self-guided digital intervention, content fidelity is structurally enforced by the app: all participants received identical prompts in identical sequence with no facilitator variability. Engagement-side adherence was assessed at the participant level (days completed; segments contributed; word counts) and reported in §3.1.</w:t>
            </w:r>
          </w:p>
        </w:tc>
      </w:tr>
      <w:tr w:rsidR="00B862E2" w14:paraId="49681BD5" w14:textId="77777777" w:rsidTr="001911A9">
        <w:tblPrEx>
          <w:tblCellMar>
            <w:top w:w="0" w:type="dxa"/>
            <w:bottom w:w="0" w:type="dxa"/>
          </w:tblCellMar>
        </w:tblPrEx>
        <w:tc>
          <w:tcPr>
            <w:tcW w:w="7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848C11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FE1AE7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How well: actual (adherence)</w:t>
            </w:r>
          </w:p>
        </w:tc>
        <w:tc>
          <w:tcPr>
            <w:tcW w:w="25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5AE8A2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If intervention adherence or fidelity was assessed, describe the extent to which the intervention was delivered as planned.</w:t>
            </w:r>
          </w:p>
        </w:tc>
        <w:tc>
          <w:tcPr>
            <w:tcW w:w="59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9B6B17" w14:textId="77777777" w:rsidR="00B862E2" w:rsidRDefault="00000000">
            <w:pPr>
              <w:spacing w:after="40" w:line="260" w:lineRule="auto"/>
            </w:pPr>
            <w:r>
              <w:rPr>
                <w:sz w:val="20"/>
                <w:szCs w:val="20"/>
              </w:rPr>
              <w:t>§3.1. Engagement varied substantially: 17 of 60 participants (28%) completed all 14 days; 32 (53%) completed eight to thirteen days; 11 (18%) completed fewer than eight days. Thirty (50%) submitted at least one POST item. Indexed segments per participant ranged from 4 to 63 (median 52). Content-coded ratio (substantive vs templated engagement) ranged from below 0.10 to above 0.95.</w:t>
            </w:r>
          </w:p>
        </w:tc>
      </w:tr>
    </w:tbl>
    <w:p w14:paraId="466D958C" w14:textId="77777777" w:rsidR="00B862E2" w:rsidRDefault="00000000">
      <w:pPr>
        <w:spacing w:before="200" w:after="100" w:line="280" w:lineRule="auto"/>
      </w:pPr>
      <w:r>
        <w:rPr>
          <w:b/>
          <w:bCs/>
          <w:sz w:val="24"/>
          <w:szCs w:val="24"/>
        </w:rPr>
        <w:t>Coverage summary</w:t>
      </w:r>
    </w:p>
    <w:p w14:paraId="750EEA02" w14:textId="77777777" w:rsidR="00B862E2" w:rsidRDefault="00000000">
      <w:pPr>
        <w:spacing w:after="120" w:line="280" w:lineRule="auto"/>
      </w:pPr>
      <w:r>
        <w:t>All 12 TIDieR items are addressed in the manuscript or in supplementary materials. The intervention's self-guided digital format means items 5 (provider expertise) and 11–12 (fidelity / adherence) operate differently from face-to-face interventions: content fidelity is structurally enforced by the app rather than by training of human providers, and adherence is assessed through engagement metrics (days completed, segments contributed, content-coded ratio) rather than through observer-rated session fidelity.</w:t>
      </w:r>
    </w:p>
    <w:sectPr w:rsidR="00B862E2">
      <w:pgSz w:w="12240" w:h="15840"/>
      <w:pgMar w:top="1100" w:right="700" w:bottom="1100" w:left="7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A4BB5"/>
    <w:multiLevelType w:val="hybridMultilevel"/>
    <w:tmpl w:val="3A042B82"/>
    <w:lvl w:ilvl="0" w:tplc="8288081E">
      <w:start w:val="1"/>
      <w:numFmt w:val="bullet"/>
      <w:lvlText w:val="●"/>
      <w:lvlJc w:val="left"/>
      <w:pPr>
        <w:ind w:left="720" w:hanging="360"/>
      </w:pPr>
    </w:lvl>
    <w:lvl w:ilvl="1" w:tplc="B136D07C">
      <w:start w:val="1"/>
      <w:numFmt w:val="bullet"/>
      <w:lvlText w:val="○"/>
      <w:lvlJc w:val="left"/>
      <w:pPr>
        <w:ind w:left="1440" w:hanging="360"/>
      </w:pPr>
    </w:lvl>
    <w:lvl w:ilvl="2" w:tplc="B1B631FE">
      <w:start w:val="1"/>
      <w:numFmt w:val="bullet"/>
      <w:lvlText w:val="■"/>
      <w:lvlJc w:val="left"/>
      <w:pPr>
        <w:ind w:left="2160" w:hanging="360"/>
      </w:pPr>
    </w:lvl>
    <w:lvl w:ilvl="3" w:tplc="54CC77C8">
      <w:start w:val="1"/>
      <w:numFmt w:val="bullet"/>
      <w:lvlText w:val="●"/>
      <w:lvlJc w:val="left"/>
      <w:pPr>
        <w:ind w:left="2880" w:hanging="360"/>
      </w:pPr>
    </w:lvl>
    <w:lvl w:ilvl="4" w:tplc="91DE8E22">
      <w:start w:val="1"/>
      <w:numFmt w:val="bullet"/>
      <w:lvlText w:val="○"/>
      <w:lvlJc w:val="left"/>
      <w:pPr>
        <w:ind w:left="3600" w:hanging="360"/>
      </w:pPr>
    </w:lvl>
    <w:lvl w:ilvl="5" w:tplc="3E92D04E">
      <w:start w:val="1"/>
      <w:numFmt w:val="bullet"/>
      <w:lvlText w:val="■"/>
      <w:lvlJc w:val="left"/>
      <w:pPr>
        <w:ind w:left="4320" w:hanging="360"/>
      </w:pPr>
    </w:lvl>
    <w:lvl w:ilvl="6" w:tplc="C1AECFEE">
      <w:start w:val="1"/>
      <w:numFmt w:val="bullet"/>
      <w:lvlText w:val="●"/>
      <w:lvlJc w:val="left"/>
      <w:pPr>
        <w:ind w:left="5040" w:hanging="360"/>
      </w:pPr>
    </w:lvl>
    <w:lvl w:ilvl="7" w:tplc="9DB846E0">
      <w:start w:val="1"/>
      <w:numFmt w:val="bullet"/>
      <w:lvlText w:val="●"/>
      <w:lvlJc w:val="left"/>
      <w:pPr>
        <w:ind w:left="5760" w:hanging="360"/>
      </w:pPr>
    </w:lvl>
    <w:lvl w:ilvl="8" w:tplc="772AEF3C">
      <w:start w:val="1"/>
      <w:numFmt w:val="bullet"/>
      <w:lvlText w:val="●"/>
      <w:lvlJc w:val="left"/>
      <w:pPr>
        <w:ind w:left="6480" w:hanging="360"/>
      </w:pPr>
    </w:lvl>
  </w:abstractNum>
  <w:num w:numId="1" w16cid:durableId="172748444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2E2"/>
    <w:rsid w:val="001911A9"/>
    <w:rsid w:val="002D4D07"/>
    <w:rsid w:val="003D55C2"/>
    <w:rsid w:val="004A2E6C"/>
    <w:rsid w:val="00682ACD"/>
    <w:rsid w:val="006B1BFE"/>
    <w:rsid w:val="008162CF"/>
    <w:rsid w:val="00B862E2"/>
    <w:rsid w:val="00C11142"/>
    <w:rsid w:val="00F7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F810D"/>
  <w15:docId w15:val="{0D4D6334-D229-498F-9C7E-AD78027A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sk-SK" w:eastAsia="sk-S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Nadpis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Nadpis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Nadpis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Nadpis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Nadpis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Nzov">
    <w:name w:val="Title"/>
    <w:uiPriority w:val="10"/>
    <w:qFormat/>
    <w:rPr>
      <w:sz w:val="56"/>
      <w:szCs w:val="56"/>
    </w:rPr>
  </w:style>
  <w:style w:type="paragraph" w:customStyle="1" w:styleId="Vrazn1">
    <w:name w:val="Výrazný1"/>
    <w:qFormat/>
    <w:rPr>
      <w:b/>
      <w:bCs/>
    </w:rPr>
  </w:style>
  <w:style w:type="paragraph" w:styleId="Odsekzoznamu">
    <w:name w:val="List Paragraph"/>
    <w:qFormat/>
  </w:style>
  <w:style w:type="character" w:styleId="Hypertextovprepojenie">
    <w:name w:val="Hyperlink"/>
    <w:uiPriority w:val="99"/>
    <w:unhideWhenUsed/>
    <w:rPr>
      <w:color w:val="0563C1"/>
      <w:u w:val="single"/>
    </w:rPr>
  </w:style>
  <w:style w:type="character" w:styleId="Odkaznapoznmkupodiarou">
    <w:name w:val="footnote reference"/>
    <w:uiPriority w:val="99"/>
    <w:semiHidden/>
    <w:unhideWhenUsed/>
    <w:rPr>
      <w:vertAlign w:val="superscript"/>
    </w:rPr>
  </w:style>
  <w:style w:type="paragraph" w:styleId="Textpoznmkypodiarou">
    <w:name w:val="footnote text"/>
    <w:link w:val="TextpoznmkypodiarouChar"/>
    <w:uiPriority w:val="99"/>
    <w:semiHidden/>
    <w:unhideWhenUsed/>
    <w:rPr>
      <w:sz w:val="20"/>
      <w:szCs w:val="20"/>
    </w:rPr>
  </w:style>
  <w:style w:type="character" w:customStyle="1" w:styleId="TextpoznmkypodiarouChar">
    <w:name w:val="Text poznámky pod čiarou Char"/>
    <w:link w:val="Textpoznmkypodiarou"/>
    <w:uiPriority w:val="99"/>
    <w:semiHidden/>
    <w:unhideWhenUsed/>
    <w:rPr>
      <w:sz w:val="20"/>
      <w:szCs w:val="20"/>
    </w:rPr>
  </w:style>
  <w:style w:type="character" w:styleId="Odkaznavysvetlivku">
    <w:name w:val="endnote reference"/>
    <w:uiPriority w:val="99"/>
    <w:semiHidden/>
    <w:unhideWhenUsed/>
    <w:rPr>
      <w:vertAlign w:val="superscript"/>
    </w:rPr>
  </w:style>
  <w:style w:type="paragraph" w:styleId="Textvysvetlivky">
    <w:name w:val="endnote text"/>
    <w:link w:val="TextvysvetlivkyChar"/>
    <w:uiPriority w:val="99"/>
    <w:semiHidden/>
    <w:unhideWhenUsed/>
    <w:rPr>
      <w:sz w:val="20"/>
      <w:szCs w:val="20"/>
    </w:rPr>
  </w:style>
  <w:style w:type="character" w:customStyle="1" w:styleId="TextvysvetlivkyChar">
    <w:name w:val="Text vysvetlivky Char"/>
    <w:link w:val="Textvysvetlivky"/>
    <w:uiPriority w:val="99"/>
    <w:semiHidden/>
    <w:unhideWhenUsed/>
    <w:rPr>
      <w:sz w:val="20"/>
      <w:szCs w:val="20"/>
    </w:rPr>
  </w:style>
  <w:style w:type="character" w:styleId="Nevyrieenzmienka">
    <w:name w:val="Unresolved Mention"/>
    <w:basedOn w:val="Predvolenpsmoodseku"/>
    <w:uiPriority w:val="99"/>
    <w:semiHidden/>
    <w:unhideWhenUsed/>
    <w:rsid w:val="006B1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self-growth-institut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novská Halamová Júlia</cp:lastModifiedBy>
  <cp:revision>12</cp:revision>
  <dcterms:created xsi:type="dcterms:W3CDTF">2026-05-09T12:40:00Z</dcterms:created>
  <dcterms:modified xsi:type="dcterms:W3CDTF">2026-05-09T18:34:00Z</dcterms:modified>
</cp:coreProperties>
</file>